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2E848" w14:textId="14A298BD" w:rsidR="00903AB7" w:rsidRPr="003C10B5" w:rsidRDefault="00991068" w:rsidP="003C10B5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softHyphen/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softHyphen/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softHyphen/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Table 1.</w:t>
      </w:r>
      <w:r w:rsidR="003C10B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Search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erms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u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sed to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i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dentify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d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ietary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upplements or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p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rescription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d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rugs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hat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w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ere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e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ither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l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abeled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w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ith or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c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ontained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i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ngredients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l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abeled as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p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rebiotics, </w:t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p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robiotics</w:t>
      </w:r>
      <w:r w:rsidR="003C10B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3C10B5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i</w:t>
      </w:r>
      <w:r w:rsidR="00903AB7" w:rsidRPr="00903AB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n NHANES</w:t>
      </w:r>
      <w:r w:rsidR="00152C7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fldChar w:fldCharType="begin">
          <w:fldData xml:space="preserve">PEVuZE5vdGU+PENpdGU+PEF1dGhvcj5PJmFwb3M7Q29ubm9yPC9BdXRob3I+PFllYXI+MjAyMTwv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=
</w:fldData>
        </w:fldChar>
      </w:r>
      <w:r w:rsidR="00152C7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instrText xml:space="preserve"> ADDIN EN.CITE </w:instrText>
      </w:r>
      <w:r w:rsidR="00152C7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fldChar w:fldCharType="begin">
          <w:fldData xml:space="preserve">PEVuZE5vdGU+PENpdGU+PEF1dGhvcj5PJmFwb3M7Q29ubm9yPC9BdXRob3I+PFllYXI+MjAyMTwv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=
</w:fldData>
        </w:fldChar>
      </w:r>
      <w:r w:rsidR="00152C7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instrText xml:space="preserve"> ADDIN EN.CITE.DATA </w:instrText>
      </w:r>
      <w:r w:rsidR="00152C7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r>
      <w:r w:rsidR="00152C7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fldChar w:fldCharType="end"/>
      </w:r>
      <w:r w:rsidR="00152C7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r>
      <w:r w:rsidR="00152C7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fldChar w:fldCharType="separate"/>
      </w:r>
      <w:r w:rsidR="00152C77">
        <w:rPr>
          <w:rFonts w:ascii="Times New Roman" w:eastAsia="宋体" w:hAnsi="Times New Roman" w:cs="Times New Roman"/>
          <w:b/>
          <w:bCs/>
          <w:noProof/>
          <w:color w:val="000000"/>
          <w:kern w:val="0"/>
          <w:szCs w:val="21"/>
        </w:rPr>
        <w:t>[1]</w:t>
      </w:r>
      <w:r w:rsidR="00152C7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fldChar w:fldCharType="end"/>
      </w:r>
      <w:r w:rsidR="00E963B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11057"/>
      </w:tblGrid>
      <w:tr w:rsidR="003C10B5" w:rsidRPr="003C10B5" w14:paraId="34D7E3DD" w14:textId="77777777" w:rsidTr="003C10B5">
        <w:tc>
          <w:tcPr>
            <w:tcW w:w="2830" w:type="dxa"/>
          </w:tcPr>
          <w:p w14:paraId="03B030FA" w14:textId="7C3E6C34" w:rsidR="003C10B5" w:rsidRPr="003C10B5" w:rsidRDefault="003C10B5" w:rsidP="00903A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3A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biotic search terms</w:t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Pineiro&lt;/Author&gt;&lt;Year&gt;2008&lt;/Year&gt;&lt;RecNum&gt;65&lt;/RecNum&gt;&lt;DisplayText&gt;[2]&lt;/DisplayText&gt;&lt;record&gt;&lt;rec-number&gt;65&lt;/rec-number&gt;&lt;foreign-keys&gt;&lt;key app="EN" db-id="0df05wdw0zs9roedewtvstr0sepp5ft2s0ez" timestamp="1667974013"&gt;65&lt;/key&gt;&lt;/foreign-keys&gt;&lt;ref-type name="Journal Article"&gt;17&lt;/ref-type&gt;&lt;contributors&gt;&lt;authors&gt;&lt;author&gt;Pineiro, M.&lt;/author&gt;&lt;author&gt;Asp, N. G.&lt;/author&gt;&lt;author&gt;Reid, G.&lt;/author&gt;&lt;author&gt;Macfarlane, S.&lt;/author&gt;&lt;author&gt;Morelli, L.&lt;/author&gt;&lt;author&gt;Brunser, O.&lt;/author&gt;&lt;author&gt;Tuohy, K.&lt;/author&gt;&lt;/authors&gt;&lt;/contributors&gt;&lt;auth-address&gt;Food Quality and Standards Service, Food and Agriculture Organization of the United Nations (FAO), Rome, Italy. Maya.Pineiro@fao.org&lt;/auth-address&gt;&lt;titles&gt;&lt;title&gt;FAO Technical meeting on prebiotics&lt;/title&gt;&lt;secondary-title&gt;J Clin Gastroenterol&lt;/secondary-title&gt;&lt;/titles&gt;&lt;periodical&gt;&lt;full-title&gt;J Clin Gastroenterol&lt;/full-title&gt;&lt;/periodical&gt;&lt;pages&gt;S156-9&lt;/pages&gt;&lt;volume&gt;42 Suppl 3 Pt 2&lt;/volume&gt;&lt;edition&gt;2008/08/08&lt;/edition&gt;&lt;keywords&gt;&lt;keyword&gt;Consumer Product Safety&lt;/keyword&gt;&lt;keyword&gt;Food, Organic/*standards&lt;/keyword&gt;&lt;keyword&gt;Guidelines as Topic&lt;/keyword&gt;&lt;keyword&gt;Humans&lt;/keyword&gt;&lt;keyword&gt;*Inulin/adverse effects/chemistry&lt;/keyword&gt;&lt;keyword&gt;*Oligosaccharides/adverse effects/chemistry&lt;/keyword&gt;&lt;keyword&gt;Probiotics/*standards&lt;/keyword&gt;&lt;keyword&gt;United Nations/*organization &amp;amp; administration&lt;/keyword&gt;&lt;/keywords&gt;&lt;dates&gt;&lt;year&gt;2008&lt;/year&gt;&lt;pub-dates&gt;&lt;date&gt;Sep&lt;/date&gt;&lt;/pub-dates&gt;&lt;/dates&gt;&lt;isbn&gt;0192-0790&lt;/isbn&gt;&lt;accession-num&gt;18685504&lt;/accession-num&gt;&lt;urls&gt;&lt;/urls&gt;&lt;electronic-resource-num&gt;10.1097/MCG.0b013e31817f184e&lt;/electronic-resource-num&gt;&lt;remote-database-provider&gt;NLM&lt;/remote-database-provider&gt;&lt;language&gt;eng&lt;/language&gt;&lt;/record&gt;&lt;/Cite&gt;&lt;/EndNote&gt;</w:instrText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152C7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2]</w:t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057" w:type="dxa"/>
          </w:tcPr>
          <w:p w14:paraId="195389BD" w14:textId="31A74866" w:rsidR="003C10B5" w:rsidRPr="003C10B5" w:rsidRDefault="003C10B5" w:rsidP="003C10B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3A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“</w:t>
            </w:r>
            <w:r w:rsidRPr="009910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ACA</w:t>
            </w:r>
            <w:r w:rsidR="00991068" w:rsidRPr="009910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</w:t>
            </w:r>
            <w:r w:rsidRPr="009910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IA GUM</w:t>
            </w:r>
            <w:r w:rsidRPr="00903A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”, “CHICOR”, “GLUCAN”, “GUM ARABIC, “INULIN”, “LACTULOSE”, “OLIGOFRUC”, “OLIGOSAC”, “</w:t>
            </w:r>
            <w:r w:rsidRPr="009910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POLYDEXTROSE</w:t>
            </w:r>
            <w:r w:rsidRPr="00903A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”, “PREBIOTIC”, “PRE-BIOTIC”, </w:t>
            </w:r>
            <w:r w:rsidRPr="009910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“</w:t>
            </w:r>
            <w:proofErr w:type="gramStart"/>
            <w:r w:rsidRPr="009910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PRE</w:t>
            </w:r>
            <w:r w:rsidR="00991068" w:rsidRPr="009910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 xml:space="preserve"> </w:t>
            </w:r>
            <w:r w:rsidRPr="009910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BIOTIC</w:t>
            </w:r>
            <w:proofErr w:type="gramEnd"/>
            <w:r w:rsidRPr="0099106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”</w:t>
            </w:r>
            <w:r w:rsidRPr="00903A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“PSYLLIUM”, “RESISTANT STARCH”, “WHEAT DEXTRIN” </w:t>
            </w:r>
          </w:p>
        </w:tc>
      </w:tr>
      <w:tr w:rsidR="003C10B5" w:rsidRPr="003C10B5" w14:paraId="474FEE32" w14:textId="77777777" w:rsidTr="003C10B5">
        <w:tc>
          <w:tcPr>
            <w:tcW w:w="2830" w:type="dxa"/>
          </w:tcPr>
          <w:p w14:paraId="594D64B5" w14:textId="1BB1E681" w:rsidR="003C10B5" w:rsidRPr="003C10B5" w:rsidRDefault="003C10B5" w:rsidP="00903A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3A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iotic search terms</w:t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ZW1wZWw8L0F1dGhvcj48WWVhcj4yMDExPC9ZZWFyPjxS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</w:fldData>
              </w:fldChar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ZW1wZWw8L0F1dGhvcj48WWVhcj4yMDExPC9ZZWFyPjxS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</w:fldData>
              </w:fldChar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152C7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t>[3, 4]</w:t>
            </w:r>
            <w:r w:rsidR="00152C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903AB7">
              <w:rPr>
                <w:rFonts w:ascii="Times New Roman" w:eastAsia="宋体" w:hAnsi="Times New Roman" w:cs="Times New Roman"/>
                <w:color w:val="0D7FAC"/>
                <w:kern w:val="0"/>
                <w:szCs w:val="21"/>
              </w:rPr>
              <w:t xml:space="preserve"> </w:t>
            </w:r>
          </w:p>
        </w:tc>
        <w:tc>
          <w:tcPr>
            <w:tcW w:w="11057" w:type="dxa"/>
          </w:tcPr>
          <w:p w14:paraId="091D6247" w14:textId="0C0865F0" w:rsidR="003C10B5" w:rsidRPr="003C10B5" w:rsidRDefault="003C10B5" w:rsidP="003C10B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3A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“ACIDOPHILUS”, “ANIMALIS”, “BACILLUS”, “BACILLI”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“</w:t>
            </w:r>
            <w:r w:rsidRPr="00903A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FIDOBACTERI”, “BIFIDUM”, “BOULARDII”, “BREVE”, “BREVIS”, “BUCHNERI”, “BULGARICUS”, “BUTYRICUM”, “CASEI”, “CAUCASICUS”, “CEREVISIAE”, “CLAUSII”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“</w:t>
            </w:r>
            <w:r w:rsidRPr="00903A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STRIDI”, “COAGULANS”, “CORYNIFORMIS”, “CRISPATUS”, “DELBRUECKII”, “ESCHERICH”, “E. COLI”, “ECOLI”, “E COLI”, “ENTEROCOCCUS”, “FAECALIS”, “FAECIUM”, “FERMENTUM”, “FLORENTINUS”, “GASSERI”, “HELVETICUS”, “INFANTIS”, “JOHNSONII”, “LACTIS”, “LACTIC ACID BACTERIA”, “LACTOBACILL”, “LACTOCOCCUS”, “LEICHMANNII”, “LEUCONOSTOC”, “LICHENIFORMIS”, “LONGUM”, “MESENTERIC”, “MITIS”, “NISSLE”,</w:t>
            </w:r>
            <w:r w:rsidRPr="003C10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03A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“OLIGONITROPHILUS”, “ORALIS”, “PARACASEI”, “PEDIOCOCCUS”, “PLANTARUM”, “PROBIOTIC”, “PRO-BIOTIC”, “PRO BIOTIC”, “PROPIONIBACTERI”, “RATTUS”, “REUTERI”, “RHAMNOSUS”, SACCHAROMYC”, “SALIVARIUS”, “SANGUIS”, “STEAROTHERMOPHILUS”, “STREPTOCOCCUS”, “SUBTILIS”, “THERMOPHILUS” </w:t>
            </w:r>
          </w:p>
        </w:tc>
      </w:tr>
    </w:tbl>
    <w:p w14:paraId="03DB6EF4" w14:textId="77777777" w:rsidR="00152C77" w:rsidRDefault="00903AB7" w:rsidP="003C10B5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903AB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OTE. Variations of terms (such as “BACTERIA” and “BACTERIUM”) were tested before curating this final list to ensure high </w:t>
      </w:r>
      <w:r w:rsidRPr="003C10B5">
        <w:rPr>
          <w:rFonts w:ascii="Times New Roman" w:eastAsia="宋体" w:hAnsi="Times New Roman" w:cs="Times New Roman"/>
          <w:color w:val="000000"/>
          <w:kern w:val="0"/>
          <w:szCs w:val="21"/>
        </w:rPr>
        <w:t>sensitivity and specificity of the search terms.</w:t>
      </w:r>
    </w:p>
    <w:p w14:paraId="676B8D1A" w14:textId="3A2B5151" w:rsidR="00152C77" w:rsidRPr="00152C77" w:rsidRDefault="00152C77" w:rsidP="003C10B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152C77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r</w:t>
      </w:r>
      <w:r w:rsidRPr="00152C7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eferences</w:t>
      </w:r>
    </w:p>
    <w:p w14:paraId="4D8124B6" w14:textId="77777777" w:rsidR="00152C77" w:rsidRPr="00152C77" w:rsidRDefault="00152C77" w:rsidP="00152C77">
      <w:pPr>
        <w:pStyle w:val="EndNoteBibliography"/>
        <w:ind w:left="720" w:hanging="720"/>
      </w:pPr>
      <w:r>
        <w:rPr>
          <w:rFonts w:ascii="Times New Roman" w:eastAsia="宋体" w:hAnsi="Times New Roman" w:cs="Times New Roman"/>
          <w:kern w:val="0"/>
          <w:szCs w:val="21"/>
        </w:rPr>
        <w:fldChar w:fldCharType="begin"/>
      </w:r>
      <w:r>
        <w:rPr>
          <w:rFonts w:ascii="Times New Roman" w:eastAsia="宋体" w:hAnsi="Times New Roman" w:cs="Times New Roman"/>
          <w:kern w:val="0"/>
          <w:szCs w:val="21"/>
        </w:rPr>
        <w:instrText xml:space="preserve"> ADDIN EN.REFLIST </w:instrText>
      </w:r>
      <w:r>
        <w:rPr>
          <w:rFonts w:ascii="Times New Roman" w:eastAsia="宋体" w:hAnsi="Times New Roman" w:cs="Times New Roman"/>
          <w:kern w:val="0"/>
          <w:szCs w:val="21"/>
        </w:rPr>
        <w:fldChar w:fldCharType="separate"/>
      </w:r>
      <w:r w:rsidRPr="00152C77">
        <w:t>1.</w:t>
      </w:r>
      <w:r w:rsidRPr="00152C77">
        <w:tab/>
        <w:t xml:space="preserve">O'Connor LE, Gahche JJ, Herrick KA, Davis CD, Potischman N, Vargas AJ: </w:t>
      </w:r>
      <w:r w:rsidRPr="00152C77">
        <w:rPr>
          <w:b/>
        </w:rPr>
        <w:t>Nonfood Prebiotic, Probiotic, and Synbiotic Use Has Increased in US Adults and Children From 1999 to 2018</w:t>
      </w:r>
      <w:r w:rsidRPr="00152C77">
        <w:t xml:space="preserve">. </w:t>
      </w:r>
      <w:r w:rsidRPr="00152C77">
        <w:rPr>
          <w:i/>
        </w:rPr>
        <w:t xml:space="preserve">Gastroenterology </w:t>
      </w:r>
      <w:r w:rsidRPr="00152C77">
        <w:t xml:space="preserve">2021, </w:t>
      </w:r>
      <w:r w:rsidRPr="00152C77">
        <w:rPr>
          <w:b/>
        </w:rPr>
        <w:t>161</w:t>
      </w:r>
      <w:r w:rsidRPr="00152C77">
        <w:t>(2):476-486.e473.</w:t>
      </w:r>
    </w:p>
    <w:p w14:paraId="17B960C7" w14:textId="77777777" w:rsidR="00152C77" w:rsidRPr="00152C77" w:rsidRDefault="00152C77" w:rsidP="00152C77">
      <w:pPr>
        <w:pStyle w:val="EndNoteBibliography"/>
        <w:ind w:left="720" w:hanging="720"/>
      </w:pPr>
      <w:r w:rsidRPr="00152C77">
        <w:t>2.</w:t>
      </w:r>
      <w:r w:rsidRPr="00152C77">
        <w:tab/>
        <w:t xml:space="preserve">Pineiro M, Asp NG, Reid G, Macfarlane S, Morelli L, Brunser O, Tuohy K: </w:t>
      </w:r>
      <w:r w:rsidRPr="00152C77">
        <w:rPr>
          <w:b/>
        </w:rPr>
        <w:t>FAO Technical meeting on prebiotics</w:t>
      </w:r>
      <w:r w:rsidRPr="00152C77">
        <w:t xml:space="preserve">. </w:t>
      </w:r>
      <w:r w:rsidRPr="00152C77">
        <w:rPr>
          <w:i/>
        </w:rPr>
        <w:t xml:space="preserve">J Clin Gastroenterol </w:t>
      </w:r>
      <w:r w:rsidRPr="00152C77">
        <w:t xml:space="preserve">2008, </w:t>
      </w:r>
      <w:r w:rsidRPr="00152C77">
        <w:rPr>
          <w:b/>
        </w:rPr>
        <w:t>42 Suppl 3 Pt 2</w:t>
      </w:r>
      <w:r w:rsidRPr="00152C77">
        <w:t>:S156-159.</w:t>
      </w:r>
    </w:p>
    <w:p w14:paraId="452C300C" w14:textId="77777777" w:rsidR="00152C77" w:rsidRPr="00152C77" w:rsidRDefault="00152C77" w:rsidP="00152C77">
      <w:pPr>
        <w:pStyle w:val="EndNoteBibliography"/>
        <w:ind w:left="720" w:hanging="720"/>
        <w:jc w:val="both"/>
      </w:pPr>
      <w:r w:rsidRPr="00152C77">
        <w:t>3.</w:t>
      </w:r>
      <w:r w:rsidRPr="00152C77">
        <w:tab/>
        <w:t>Hempel S, Newberry S, Ruelaz A, Wang Z, Miles JN, Suttorp MJ, Johnsen B, Shanman R, Slusser W, Fu N</w:t>
      </w:r>
      <w:r w:rsidRPr="00152C77">
        <w:rPr>
          <w:i/>
        </w:rPr>
        <w:t xml:space="preserve"> et al</w:t>
      </w:r>
      <w:r w:rsidRPr="00152C77">
        <w:t xml:space="preserve">: </w:t>
      </w:r>
      <w:r w:rsidRPr="00152C77">
        <w:rPr>
          <w:b/>
        </w:rPr>
        <w:t>Safety of probiotics used to reduce risk and prevent or treat disease</w:t>
      </w:r>
      <w:r w:rsidRPr="00152C77">
        <w:t xml:space="preserve">. </w:t>
      </w:r>
      <w:r w:rsidRPr="00152C77">
        <w:rPr>
          <w:i/>
        </w:rPr>
        <w:t xml:space="preserve">Evid Rep Technol Assess (Full Rep) </w:t>
      </w:r>
      <w:r w:rsidRPr="00152C77">
        <w:t>2011(200):1-645.</w:t>
      </w:r>
    </w:p>
    <w:p w14:paraId="579DC15D" w14:textId="77777777" w:rsidR="00152C77" w:rsidRPr="00152C77" w:rsidRDefault="00152C77" w:rsidP="00152C77">
      <w:pPr>
        <w:pStyle w:val="EndNoteBibliography"/>
        <w:ind w:left="720" w:hanging="720"/>
      </w:pPr>
      <w:r w:rsidRPr="00152C77">
        <w:t>4.</w:t>
      </w:r>
      <w:r w:rsidRPr="00152C77">
        <w:tab/>
        <w:t xml:space="preserve">Su GL, Ko CW, Bercik P, Falck-Ytter Y, Sultan S, Weizman AV, Morgan RL: </w:t>
      </w:r>
      <w:r w:rsidRPr="00152C77">
        <w:rPr>
          <w:b/>
        </w:rPr>
        <w:t>AGA Clinical Practice Guidelines on the Role of Probiotics in the Management of Gastrointestinal Disorders</w:t>
      </w:r>
      <w:r w:rsidRPr="00152C77">
        <w:t xml:space="preserve">. </w:t>
      </w:r>
      <w:r w:rsidRPr="00152C77">
        <w:rPr>
          <w:i/>
        </w:rPr>
        <w:t xml:space="preserve">Gastroenterology </w:t>
      </w:r>
      <w:r w:rsidRPr="00152C77">
        <w:t xml:space="preserve">2020, </w:t>
      </w:r>
      <w:r w:rsidRPr="00152C77">
        <w:rPr>
          <w:b/>
        </w:rPr>
        <w:t>159</w:t>
      </w:r>
      <w:r w:rsidRPr="00152C77">
        <w:t>(2):697-705.</w:t>
      </w:r>
    </w:p>
    <w:p w14:paraId="47D2A075" w14:textId="07FD3203" w:rsidR="00B0344E" w:rsidRPr="003C10B5" w:rsidRDefault="00152C77" w:rsidP="003C10B5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fldChar w:fldCharType="end"/>
      </w:r>
    </w:p>
    <w:sectPr w:rsidR="00B0344E" w:rsidRPr="003C10B5" w:rsidSect="003C10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7E062" w14:textId="77777777" w:rsidR="000E2117" w:rsidRDefault="000E2117" w:rsidP="00903AB7">
      <w:r>
        <w:separator/>
      </w:r>
    </w:p>
  </w:endnote>
  <w:endnote w:type="continuationSeparator" w:id="0">
    <w:p w14:paraId="7F3B3C69" w14:textId="77777777" w:rsidR="000E2117" w:rsidRDefault="000E2117" w:rsidP="00903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40714" w14:textId="77777777" w:rsidR="000E2117" w:rsidRDefault="000E2117" w:rsidP="00903AB7">
      <w:r>
        <w:separator/>
      </w:r>
    </w:p>
  </w:footnote>
  <w:footnote w:type="continuationSeparator" w:id="0">
    <w:p w14:paraId="25C9CAD5" w14:textId="77777777" w:rsidR="000E2117" w:rsidRDefault="000E2117" w:rsidP="00903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mmu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f05wdw0zs9roedewtvstr0sepp5ft2s0ez&quot;&gt;My EndNote Library&lt;record-ids&gt;&lt;item&gt;64&lt;/item&gt;&lt;item&gt;65&lt;/item&gt;&lt;item&gt;66&lt;/item&gt;&lt;item&gt;67&lt;/item&gt;&lt;/record-ids&gt;&lt;/item&gt;&lt;/Libraries&gt;"/>
  </w:docVars>
  <w:rsids>
    <w:rsidRoot w:val="00613985"/>
    <w:rsid w:val="000E2117"/>
    <w:rsid w:val="00152C77"/>
    <w:rsid w:val="003C10B5"/>
    <w:rsid w:val="00613985"/>
    <w:rsid w:val="00615814"/>
    <w:rsid w:val="00903AB7"/>
    <w:rsid w:val="00991068"/>
    <w:rsid w:val="00B0344E"/>
    <w:rsid w:val="00B33AF1"/>
    <w:rsid w:val="00E9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30DF2"/>
  <w15:chartTrackingRefBased/>
  <w15:docId w15:val="{CE5B1FA4-9065-45E4-A779-DB623707C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A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AB7"/>
    <w:rPr>
      <w:sz w:val="18"/>
      <w:szCs w:val="18"/>
    </w:rPr>
  </w:style>
  <w:style w:type="table" w:styleId="a7">
    <w:name w:val="Table Grid"/>
    <w:basedOn w:val="a1"/>
    <w:uiPriority w:val="39"/>
    <w:rsid w:val="003C1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52C7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52C7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52C7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52C7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2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74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8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1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2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5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7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621</Words>
  <Characters>3544</Characters>
  <Application>Microsoft Office Word</Application>
  <DocSecurity>0</DocSecurity>
  <Lines>29</Lines>
  <Paragraphs>8</Paragraphs>
  <ScaleCrop>false</ScaleCrop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guo20180117@outlook.com</dc:creator>
  <cp:keywords/>
  <dc:description/>
  <cp:lastModifiedBy>guoguo20180117@outlook.com</cp:lastModifiedBy>
  <cp:revision>5</cp:revision>
  <dcterms:created xsi:type="dcterms:W3CDTF">2022-11-09T03:38:00Z</dcterms:created>
  <dcterms:modified xsi:type="dcterms:W3CDTF">2022-11-15T14:28:00Z</dcterms:modified>
</cp:coreProperties>
</file>